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Pr="002F7A6C" w:rsidRDefault="00737442" w:rsidP="00C871E3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S8 Table.</w:t>
      </w:r>
      <w:r w:rsidR="00C871E3" w:rsidRPr="002F7A6C">
        <w:rPr>
          <w:rFonts w:cs="Arial"/>
          <w:b/>
          <w:sz w:val="20"/>
          <w:szCs w:val="20"/>
        </w:rPr>
        <w:t xml:space="preserve"> Incrementally adjusted odds ratios and 95% CIs of COPD by </w:t>
      </w:r>
      <w:r w:rsidR="00C871E3">
        <w:rPr>
          <w:rFonts w:cs="Arial"/>
          <w:b/>
          <w:sz w:val="20"/>
          <w:szCs w:val="20"/>
        </w:rPr>
        <w:t>BMI</w:t>
      </w:r>
      <w:r w:rsidR="00C871E3" w:rsidRPr="002F7A6C">
        <w:rPr>
          <w:rFonts w:cs="Arial"/>
          <w:b/>
          <w:sz w:val="20"/>
          <w:szCs w:val="20"/>
        </w:rPr>
        <w:t xml:space="preserve"> and WHR categories</w:t>
      </w:r>
    </w:p>
    <w:p w:rsidR="00C871E3" w:rsidRPr="002F7A6C" w:rsidRDefault="00C871E3" w:rsidP="00C871E3">
      <w:pPr>
        <w:rPr>
          <w:rFonts w:cs="Arial"/>
          <w:b/>
          <w:sz w:val="20"/>
          <w:szCs w:val="20"/>
        </w:rPr>
      </w:pPr>
    </w:p>
    <w:p w:rsidR="00C871E3" w:rsidRDefault="00C871E3" w:rsidP="00C871E3">
      <w:pPr>
        <w:rPr>
          <w:rFonts w:cs="Arial"/>
          <w:b/>
          <w:sz w:val="18"/>
          <w:szCs w:val="18"/>
        </w:rPr>
      </w:pPr>
    </w:p>
    <w:p w:rsidR="00C871E3" w:rsidRDefault="00C871E3" w:rsidP="00C871E3">
      <w:pPr>
        <w:rPr>
          <w:rFonts w:cs="Arial"/>
          <w:b/>
          <w:sz w:val="18"/>
          <w:szCs w:val="18"/>
        </w:rPr>
      </w:pPr>
    </w:p>
    <w:tbl>
      <w:tblPr>
        <w:tblW w:w="14740" w:type="dxa"/>
        <w:tblInd w:w="-879" w:type="dxa"/>
        <w:tblLook w:val="04A0" w:firstRow="1" w:lastRow="0" w:firstColumn="1" w:lastColumn="0" w:noHBand="0" w:noVBand="1"/>
      </w:tblPr>
      <w:tblGrid>
        <w:gridCol w:w="2440"/>
        <w:gridCol w:w="649"/>
        <w:gridCol w:w="1026"/>
        <w:gridCol w:w="785"/>
        <w:gridCol w:w="820"/>
        <w:gridCol w:w="649"/>
        <w:gridCol w:w="1026"/>
        <w:gridCol w:w="785"/>
        <w:gridCol w:w="820"/>
        <w:gridCol w:w="649"/>
        <w:gridCol w:w="1026"/>
        <w:gridCol w:w="785"/>
        <w:gridCol w:w="820"/>
        <w:gridCol w:w="649"/>
        <w:gridCol w:w="1026"/>
        <w:gridCol w:w="785"/>
      </w:tblGrid>
      <w:tr w:rsidR="00C871E3" w:rsidRPr="00F03547" w:rsidTr="004B4CDC">
        <w:trPr>
          <w:trHeight w:val="402"/>
        </w:trPr>
        <w:tc>
          <w:tcPr>
            <w:tcW w:w="2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Adjustment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Age only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Age &amp; lifesty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Age, lifestyle &amp; ill-healt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Age, lifestyle, ill-health &amp; biomarkers</w:t>
            </w: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BMI &lt;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5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.7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3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.5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2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.5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3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.7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2≤BMI&lt;24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4≤ BMI &lt;2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7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4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7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5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8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7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7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7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7≤ BMI &lt;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7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2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6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1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7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3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6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1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BMI 30+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8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3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6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2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6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2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5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936141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F03547" w:rsidRDefault="00C871E3" w:rsidP="004B4CDC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WHR&lt;0.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7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D4756F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4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6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A0483C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6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6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411344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8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7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411344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0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F03547" w:rsidRDefault="00C871E3" w:rsidP="004B4CDC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72≤WHR&lt;0.77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F03547" w:rsidRDefault="00C871E3" w:rsidP="004B4CDC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77≤WHR&lt;0.8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8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D4756F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4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8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A0483C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3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8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411344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3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8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411344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3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E3" w:rsidRPr="00F03547" w:rsidRDefault="00C871E3" w:rsidP="004B4CDC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81≤WHR&lt;0.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0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D4756F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6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0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A0483C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5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0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411344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7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9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411344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6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C871E3" w:rsidRPr="00F03547" w:rsidTr="004B4CDC">
        <w:trPr>
          <w:trHeight w:val="40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WHR 0.86+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2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D4756F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7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1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A0483C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7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1.0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411344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7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411344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(0.8 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411344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6</w:t>
            </w:r>
            <w:r w:rsidR="00C871E3"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C871E3" w:rsidRPr="00F03547" w:rsidTr="004B4CDC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C871E3" w:rsidRPr="00F03547" w:rsidTr="004B4CDC">
        <w:trPr>
          <w:trHeight w:val="25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F03547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* Baseline grou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3547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4B4CDC" w:rsidRDefault="004B4CDC" w:rsidP="003B370A">
      <w:bookmarkStart w:id="0" w:name="_GoBack"/>
      <w:bookmarkEnd w:id="0"/>
    </w:p>
    <w:sectPr w:rsidR="004B4CDC" w:rsidSect="004B4CDC">
      <w:pgSz w:w="15840" w:h="12240" w:orient="landscape"/>
      <w:pgMar w:top="1134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072DD3"/>
    <w:rsid w:val="00155E84"/>
    <w:rsid w:val="003B370A"/>
    <w:rsid w:val="003C6727"/>
    <w:rsid w:val="00411344"/>
    <w:rsid w:val="004B4CDC"/>
    <w:rsid w:val="004E04DA"/>
    <w:rsid w:val="005C1582"/>
    <w:rsid w:val="005F3943"/>
    <w:rsid w:val="00737442"/>
    <w:rsid w:val="007726AA"/>
    <w:rsid w:val="00792C92"/>
    <w:rsid w:val="007D330C"/>
    <w:rsid w:val="00936141"/>
    <w:rsid w:val="00A0483C"/>
    <w:rsid w:val="00C871E3"/>
    <w:rsid w:val="00D40A35"/>
    <w:rsid w:val="00D4756F"/>
    <w:rsid w:val="00DA3509"/>
    <w:rsid w:val="00E6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42:00Z</dcterms:created>
  <dcterms:modified xsi:type="dcterms:W3CDTF">2015-03-25T21:42:00Z</dcterms:modified>
</cp:coreProperties>
</file>